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FA82D" w14:textId="11708934" w:rsidR="004246A4" w:rsidRDefault="00952D6E" w:rsidP="00795EFA">
      <w:pPr>
        <w:tabs>
          <w:tab w:val="left" w:pos="1352"/>
        </w:tabs>
        <w:ind w:left="1774"/>
      </w:pPr>
      <w:r>
        <w:rPr>
          <w:b/>
          <w:bCs/>
        </w:rPr>
        <w:t xml:space="preserve">S2 </w:t>
      </w:r>
      <w:r w:rsidR="00F23325" w:rsidRPr="00F23325">
        <w:rPr>
          <w:b/>
          <w:bCs/>
        </w:rPr>
        <w:t>Table</w:t>
      </w:r>
      <w:r>
        <w:rPr>
          <w:b/>
          <w:bCs/>
        </w:rPr>
        <w:t>.</w:t>
      </w:r>
      <w:r w:rsidR="00F23325" w:rsidRPr="00F23325">
        <w:t xml:space="preserve"> Variable relationship description table</w:t>
      </w:r>
    </w:p>
    <w:tbl>
      <w:tblPr>
        <w:tblW w:w="139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050"/>
        <w:gridCol w:w="1050"/>
        <w:gridCol w:w="1050"/>
        <w:gridCol w:w="1051"/>
        <w:gridCol w:w="1051"/>
        <w:gridCol w:w="1051"/>
        <w:gridCol w:w="1051"/>
        <w:gridCol w:w="1051"/>
        <w:gridCol w:w="844"/>
        <w:gridCol w:w="1051"/>
        <w:gridCol w:w="947"/>
        <w:gridCol w:w="734"/>
        <w:gridCol w:w="734"/>
      </w:tblGrid>
      <w:tr w:rsidR="00817696" w:rsidRPr="00817696" w14:paraId="76164474" w14:textId="77777777" w:rsidTr="0014552E">
        <w:trPr>
          <w:trHeight w:val="280"/>
        </w:trPr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302D3" w14:textId="77777777" w:rsidR="00817696" w:rsidRPr="00817696" w:rsidRDefault="00817696" w:rsidP="00817696">
            <w:pPr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01F9B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patent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97E0A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ovrd</w:t>
            </w:r>
            <w:proofErr w:type="spellEnd"/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4FB81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doteal</w:t>
            </w:r>
            <w:proofErr w:type="spellEnd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174B4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absorp</w:t>
            </w:r>
            <w:proofErr w:type="spellEnd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370C5D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comp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1FFA3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18DE5D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 xml:space="preserve">Age 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78C65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exper</w:t>
            </w:r>
            <w:proofErr w:type="spellEnd"/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71ED37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ro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A60776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tobinq</w:t>
            </w:r>
            <w:proofErr w:type="spellEnd"/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90159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cash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5981D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revenue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94FC6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b/>
                <w:bCs/>
                <w:kern w:val="0"/>
                <w:sz w:val="18"/>
                <w:szCs w:val="18"/>
                <w:lang w:bidi="ar"/>
              </w:rPr>
              <w:t>market</w:t>
            </w:r>
          </w:p>
        </w:tc>
      </w:tr>
      <w:tr w:rsidR="00817696" w:rsidRPr="00817696" w14:paraId="55331563" w14:textId="77777777" w:rsidTr="0014552E">
        <w:trPr>
          <w:trHeight w:val="280"/>
        </w:trPr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D1B10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patent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417A4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BDED3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FFBE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E953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E6A51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18663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2D391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3F8E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F9B3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17D4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F8B39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CC44D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3997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64C3B923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868C8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ovr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8971F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26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7A71A0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6008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E5EF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DADC7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07DC9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687B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0A548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1B164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F3B71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85064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0ED5C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EC4E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244E269B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265FB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doteal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F2819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221FB9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90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27D17A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111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C03EB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4F3CF8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2AD77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590FD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7FCD3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AE5FF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63C1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BC04D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D3F8A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B447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44C96480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BC393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absorp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AD23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606751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69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68839E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84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DFB2C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9985B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6BEF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7DBE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BD0C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66F43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7441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CB1B2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CFB5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2E21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74D444CF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166E7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com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5950C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39AD8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B80DC2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80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4BBA5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44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CF7F8E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D69E4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41AAF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070A8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EC901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1FB64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5DE8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5D70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6EB0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36D0446F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0B968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5762B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564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83099D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14BC81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06CF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32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214B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48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21636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AAEC03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CF320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7E9C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FE78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32D3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B8AB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4D371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1637EDEC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E1A82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BE94E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94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24DBF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166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0D6E41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B939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55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A2235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64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F2BFC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39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74F7E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172A8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887BA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BA53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EF79F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E35CC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2C54E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28F60ACD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F2D21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exp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3463F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99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8AB115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81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B8566E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124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8B811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A328E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224E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430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1EE8BE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25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3A2A8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3D49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F31E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9E8E5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876B4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EA53D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1866D104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914D9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sz w:val="18"/>
                <w:szCs w:val="18"/>
              </w:rPr>
              <w:t>r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1690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11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7F59C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F64302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109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55554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75ACB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3116F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14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0BA8C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163E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3577C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00876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17D99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C0B2F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5D12F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099929B6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D513B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tobinq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228E9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204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7862BC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0BC4F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4FFD6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75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7861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75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B0EA69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381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DC338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11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D7059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18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E98A5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05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2D886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93358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38652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4B8FA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08BCAD54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E1EB41" w14:textId="77777777" w:rsidR="00817696" w:rsidRPr="00817696" w:rsidRDefault="00817696" w:rsidP="00817696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cash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B0909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48***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671BD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2646D6" w14:textId="77777777" w:rsidR="00817696" w:rsidRPr="00817696" w:rsidRDefault="00817696" w:rsidP="00817696">
            <w:pPr>
              <w:widowControl/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1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85E27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0D2E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81F31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279***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17FE2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97***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3B5DA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39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4413D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7A137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91***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0B5F0" w14:textId="77777777" w:rsidR="00817696" w:rsidRPr="00817696" w:rsidRDefault="00817696" w:rsidP="00817696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094CC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9436D" w14:textId="77777777" w:rsidR="00817696" w:rsidRPr="00817696" w:rsidRDefault="00817696" w:rsidP="00817696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65B6A526" w14:textId="77777777" w:rsidTr="0014552E">
        <w:trPr>
          <w:trHeight w:val="28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22564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revenu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137CE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117***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6C8CE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4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026121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0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4DDBF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BA90D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12833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34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FE326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2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A129B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70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F88A12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43***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D58C22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44***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DEC03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40C13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01EB3" w14:textId="77777777" w:rsidR="00817696" w:rsidRPr="00817696" w:rsidRDefault="00817696" w:rsidP="00817696">
            <w:pPr>
              <w:pBdr>
                <w:bottom w:val="single" w:sz="12" w:space="0" w:color="auto"/>
              </w:pBd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</w:p>
        </w:tc>
      </w:tr>
      <w:tr w:rsidR="00817696" w:rsidRPr="00817696" w14:paraId="3A55551A" w14:textId="77777777" w:rsidTr="0014552E">
        <w:trPr>
          <w:trHeight w:val="280"/>
        </w:trPr>
        <w:tc>
          <w:tcPr>
            <w:tcW w:w="12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A80C4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left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sz w:val="18"/>
                <w:szCs w:val="18"/>
              </w:rPr>
              <w:t>market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AB081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52*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1FB6A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6CDFB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bottom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  <w:t>-0.012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8C533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35***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221C2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35***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60B1C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4FFEC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-0.039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AD6E8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56*</w:t>
            </w:r>
          </w:p>
        </w:tc>
        <w:tc>
          <w:tcPr>
            <w:tcW w:w="8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3316A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B6CA7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02***</w:t>
            </w:r>
          </w:p>
        </w:tc>
        <w:tc>
          <w:tcPr>
            <w:tcW w:w="9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840A0A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113***</w:t>
            </w:r>
          </w:p>
        </w:tc>
        <w:tc>
          <w:tcPr>
            <w:tcW w:w="7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1E8D0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D62D5" w14:textId="77777777" w:rsidR="00817696" w:rsidRPr="00817696" w:rsidRDefault="00817696" w:rsidP="00817696">
            <w:pPr>
              <w:widowControl/>
              <w:pBdr>
                <w:bottom w:val="single" w:sz="12" w:space="0" w:color="auto"/>
              </w:pBdr>
              <w:jc w:val="center"/>
              <w:textAlignment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817696">
              <w:rPr>
                <w:rFonts w:ascii="Palatino Linotype" w:eastAsia="SimSun" w:hAnsi="Palatino Linotype" w:cs="Palatino Linotype"/>
                <w:kern w:val="0"/>
                <w:sz w:val="18"/>
                <w:szCs w:val="18"/>
                <w:lang w:bidi="ar"/>
              </w:rPr>
              <w:t>1.0000</w:t>
            </w:r>
          </w:p>
        </w:tc>
      </w:tr>
    </w:tbl>
    <w:p w14:paraId="564BFE50" w14:textId="77777777" w:rsidR="00F23325" w:rsidRDefault="00F23325"/>
    <w:sectPr w:rsidR="00F23325" w:rsidSect="00F233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E010D" w14:textId="77777777" w:rsidR="00345CC0" w:rsidRDefault="00345CC0" w:rsidP="00F23325">
      <w:r>
        <w:separator/>
      </w:r>
    </w:p>
  </w:endnote>
  <w:endnote w:type="continuationSeparator" w:id="0">
    <w:p w14:paraId="23634A28" w14:textId="77777777" w:rsidR="00345CC0" w:rsidRDefault="00345CC0" w:rsidP="00F23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0444B" w14:textId="77777777" w:rsidR="00345CC0" w:rsidRDefault="00345CC0" w:rsidP="00F23325">
      <w:r>
        <w:separator/>
      </w:r>
    </w:p>
  </w:footnote>
  <w:footnote w:type="continuationSeparator" w:id="0">
    <w:p w14:paraId="7AF012C3" w14:textId="77777777" w:rsidR="00345CC0" w:rsidRDefault="00345CC0" w:rsidP="00F23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442FB"/>
    <w:multiLevelType w:val="multilevel"/>
    <w:tmpl w:val="465442FB"/>
    <w:lvl w:ilvl="0">
      <w:start w:val="1"/>
      <w:numFmt w:val="bullet"/>
      <w:lvlText w:val=""/>
      <w:lvlJc w:val="left"/>
      <w:pPr>
        <w:tabs>
          <w:tab w:val="left" w:pos="1352"/>
        </w:tabs>
        <w:ind w:left="135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2072"/>
        </w:tabs>
        <w:ind w:left="2072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792"/>
        </w:tabs>
        <w:ind w:left="2792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3512"/>
        </w:tabs>
        <w:ind w:left="3512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4232"/>
        </w:tabs>
        <w:ind w:left="4232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952"/>
        </w:tabs>
        <w:ind w:left="4952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672"/>
        </w:tabs>
        <w:ind w:left="5672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6392"/>
        </w:tabs>
        <w:ind w:left="6392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7112"/>
        </w:tabs>
        <w:ind w:left="7112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CB"/>
    <w:rsid w:val="00345CC0"/>
    <w:rsid w:val="004246A4"/>
    <w:rsid w:val="00795EFA"/>
    <w:rsid w:val="00817696"/>
    <w:rsid w:val="008222CB"/>
    <w:rsid w:val="00952D6E"/>
    <w:rsid w:val="00E5640F"/>
    <w:rsid w:val="00F23325"/>
    <w:rsid w:val="00FE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E657DF"/>
  <w15:chartTrackingRefBased/>
  <w15:docId w15:val="{64A69D55-B807-49A0-9959-D40193A0E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31:00Z</dcterms:created>
  <dcterms:modified xsi:type="dcterms:W3CDTF">2021-05-26T08:35:00Z</dcterms:modified>
</cp:coreProperties>
</file>